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228FE" w14:textId="77777777" w:rsidR="00057A25" w:rsidRPr="000D70AA" w:rsidRDefault="00057A25" w:rsidP="00057A25">
      <w:pPr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Pr="000D70A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. </w:t>
      </w:r>
      <w:r w:rsidRPr="00107FD0">
        <w:rPr>
          <w:rFonts w:ascii="Times New Roman" w:hAnsi="Times New Roman" w:cs="Times New Roman"/>
          <w:color w:val="000000" w:themeColor="text1"/>
          <w:sz w:val="20"/>
          <w:szCs w:val="20"/>
        </w:rPr>
        <w:t>List of studies/datasets with publicly available RT sequences from individuals failing a TDF+XTC+NNRTI-containing first-line regimen</w:t>
      </w:r>
    </w:p>
    <w:p w14:paraId="186B5831" w14:textId="77777777" w:rsidR="00057A25" w:rsidRPr="000D70AA" w:rsidRDefault="00057A25" w:rsidP="00057A25">
      <w:pPr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260"/>
        <w:gridCol w:w="1260"/>
        <w:gridCol w:w="4500"/>
      </w:tblGrid>
      <w:tr w:rsidR="00057A25" w:rsidRPr="000D70AA" w14:paraId="732737F6" w14:textId="77777777" w:rsidTr="006C552B">
        <w:trPr>
          <w:trHeight w:val="260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300F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uth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8707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ubMed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FB80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Number of individual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30DD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egions</w:t>
            </w:r>
          </w:p>
        </w:tc>
      </w:tr>
      <w:tr w:rsidR="00057A25" w:rsidRPr="000D70AA" w14:paraId="40B0F939" w14:textId="77777777" w:rsidTr="006C552B">
        <w:trPr>
          <w:trHeight w:val="260"/>
        </w:trPr>
        <w:tc>
          <w:tcPr>
            <w:tcW w:w="91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ADB6B" w14:textId="77777777" w:rsidR="00057A25" w:rsidRPr="000D70AA" w:rsidRDefault="00057A25" w:rsidP="006C552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D70AA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enoRes</w:t>
            </w:r>
            <w:proofErr w:type="spellEnd"/>
            <w:r w:rsidRPr="000D70AA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Studies</w:t>
            </w:r>
          </w:p>
          <w:p w14:paraId="49E065DF" w14:textId="77777777" w:rsidR="00057A25" w:rsidRPr="000D70AA" w:rsidRDefault="00057A25" w:rsidP="006C552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 datasets, 1</w:t>
            </w:r>
            <w:r w:rsidRPr="000D70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3 individuals)</w:t>
            </w:r>
          </w:p>
        </w:tc>
      </w:tr>
      <w:tr w:rsidR="00057A25" w:rsidRPr="000D70AA" w14:paraId="63E16A9D" w14:textId="77777777" w:rsidTr="006C552B">
        <w:trPr>
          <w:trHeight w:val="260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5D80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irivichayakul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E241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C71F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2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3D974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ailand</w:t>
            </w:r>
          </w:p>
        </w:tc>
      </w:tr>
      <w:tr w:rsidR="00057A25" w:rsidRPr="000D70AA" w14:paraId="120CB488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59C3F17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eys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1403D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bookmarkStart w:id="0" w:name="_GoBack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183438</w:t>
            </w:r>
            <w:bookmarkEnd w:id="0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E3B76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200C18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lgium, Germany, Israel, Italy, Luxembourg, Portugal, Spain, Sweden</w:t>
            </w:r>
          </w:p>
        </w:tc>
      </w:tr>
      <w:tr w:rsidR="00057A25" w:rsidRPr="000D70AA" w14:paraId="6985DCC1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C76752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anford, 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788E3E" w14:textId="77777777" w:rsidR="00057A25" w:rsidRPr="00410FE7" w:rsidRDefault="00057A25" w:rsidP="006C55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10FE7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3652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F5A1C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84C7DE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.S.</w:t>
            </w:r>
          </w:p>
        </w:tc>
      </w:tr>
      <w:tr w:rsidR="00057A25" w:rsidRPr="000D70AA" w14:paraId="4805A6B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F72C4E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unt, 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F8EE9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410F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98163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E60FC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5CF898A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389B29DB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BD9CF7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oedhals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F7D96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5CE6F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F16613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2345E6CC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3A191F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 Oliveira, 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69C80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2AEAA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27951D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420E6F5F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BB3E85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okx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E52F5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27308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55FF5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4C3255B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</w:tr>
      <w:tr w:rsidR="00057A25" w:rsidRPr="000D70AA" w14:paraId="6553F49B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ED363F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antoro, 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AE7CA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F1EE6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5A540BC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taly</w:t>
            </w:r>
          </w:p>
        </w:tc>
      </w:tr>
      <w:tr w:rsidR="00057A25" w:rsidRPr="000D70AA" w14:paraId="6072B364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60DBC40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ang, 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FD66E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61F55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E0D549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enya</w:t>
            </w:r>
          </w:p>
        </w:tc>
      </w:tr>
      <w:tr w:rsidR="00057A25" w:rsidRPr="000D70AA" w14:paraId="3DA57D8F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B58E67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chmidt, 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8DFC4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133D1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31AFE9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</w:tr>
      <w:tr w:rsidR="00057A25" w:rsidRPr="000D70AA" w14:paraId="62E813DF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0CEB23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offmann, CJ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97BB9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7514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04D1B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4FED6FD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152EC251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7C4F358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brino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Vegas, 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C4EB3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8207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7F490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420B0E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ain</w:t>
            </w:r>
          </w:p>
        </w:tc>
      </w:tr>
      <w:tr w:rsidR="00057A25" w:rsidRPr="000D70AA" w14:paraId="204C6A43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DE16CB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gi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U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13EF9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9223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DC12A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5CC5835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weden</w:t>
            </w:r>
          </w:p>
        </w:tc>
      </w:tr>
      <w:tr w:rsidR="00057A25" w:rsidRPr="000D70AA" w14:paraId="034894C2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E95550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aleebu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EB820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70063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E7040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63926C1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ganda</w:t>
            </w:r>
          </w:p>
        </w:tc>
      </w:tr>
      <w:tr w:rsidR="00057A25" w:rsidRPr="000D70AA" w14:paraId="11099CB4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27F7C0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rooks, 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C57F5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23109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B428C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88DBFF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enya</w:t>
            </w:r>
          </w:p>
        </w:tc>
      </w:tr>
      <w:tr w:rsidR="00057A25" w:rsidRPr="000D70AA" w14:paraId="1EE35FC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8CD6D8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unpath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H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F06AA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73938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37630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4DDDFE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6628FC4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3DE64B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arpentier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CA408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1B686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580B83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rance</w:t>
            </w:r>
          </w:p>
        </w:tc>
      </w:tr>
      <w:tr w:rsidR="00057A25" w:rsidRPr="000D70AA" w14:paraId="73B62ECD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D636DB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eys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75B0B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0277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0A550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76B8AB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rtugal</w:t>
            </w:r>
          </w:p>
        </w:tc>
      </w:tr>
      <w:tr w:rsidR="00057A25" w:rsidRPr="000D70AA" w14:paraId="1C1C644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F2E6CE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tiebet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M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13B7B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0798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7B1E3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C42720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geria</w:t>
            </w:r>
          </w:p>
        </w:tc>
      </w:tr>
      <w:tr w:rsidR="00057A25" w:rsidRPr="000D70AA" w14:paraId="4D71D18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84008C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erschberger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B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9DA65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032E9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71F790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waziland</w:t>
            </w:r>
          </w:p>
        </w:tc>
      </w:tr>
      <w:tr w:rsidR="00057A25" w:rsidRPr="000D70AA" w14:paraId="7F21BEAD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2805B2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ang, 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3492B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EE851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174F68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ambia</w:t>
            </w:r>
          </w:p>
        </w:tc>
      </w:tr>
      <w:tr w:rsidR="00057A25" w:rsidRPr="000D70AA" w14:paraId="2ABC49AC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C9CF0C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ang, 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CEDAE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B01E5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4487D9D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anzania</w:t>
            </w:r>
          </w:p>
        </w:tc>
      </w:tr>
      <w:tr w:rsidR="00057A25" w:rsidRPr="000D70AA" w14:paraId="73DCE66C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463130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hapiro, J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DE526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0B34B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3F25CB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srael</w:t>
            </w:r>
          </w:p>
        </w:tc>
      </w:tr>
      <w:tr w:rsidR="00057A25" w:rsidRPr="000D70AA" w14:paraId="5BE4DC5E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7C80B1A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rud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02CF7D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2BC8C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2C2F2A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razil</w:t>
            </w:r>
          </w:p>
        </w:tc>
      </w:tr>
      <w:tr w:rsidR="00057A25" w:rsidRPr="000D70AA" w14:paraId="0A572667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75E6F63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dembi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805D5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88D54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F69D68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geria</w:t>
            </w:r>
          </w:p>
        </w:tc>
      </w:tr>
      <w:tr w:rsidR="00057A25" w:rsidRPr="000D70AA" w14:paraId="1F9C455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C68E37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ang, W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EBCA0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36294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B1B73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4ACFC3E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witzerland</w:t>
            </w:r>
          </w:p>
        </w:tc>
      </w:tr>
      <w:tr w:rsidR="00057A25" w:rsidRPr="000D70AA" w14:paraId="32775393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91D308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gben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DBE35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5442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AE60B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9C0548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geria</w:t>
            </w:r>
          </w:p>
        </w:tc>
      </w:tr>
      <w:tr w:rsidR="00057A25" w:rsidRPr="000D70AA" w14:paraId="1C76B5ED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6CDFF6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amers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R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CBD37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7BFC7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C90DCE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geria, Uganda, Zambia</w:t>
            </w:r>
          </w:p>
        </w:tc>
      </w:tr>
      <w:tr w:rsidR="00057A25" w:rsidRPr="000D70AA" w14:paraId="564370AA" w14:textId="77777777" w:rsidTr="006C552B">
        <w:trPr>
          <w:trHeight w:val="260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E073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ang, 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677D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0E7F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0060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ganda</w:t>
            </w:r>
          </w:p>
        </w:tc>
      </w:tr>
      <w:tr w:rsidR="00057A25" w:rsidRPr="000D70AA" w14:paraId="73DBA677" w14:textId="77777777" w:rsidTr="006C552B">
        <w:trPr>
          <w:trHeight w:val="260"/>
        </w:trPr>
        <w:tc>
          <w:tcPr>
            <w:tcW w:w="91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5FFD9" w14:textId="77777777" w:rsidR="00057A25" w:rsidRPr="000D70AA" w:rsidRDefault="00057A25" w:rsidP="006C552B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Non-</w:t>
            </w:r>
            <w:proofErr w:type="spellStart"/>
            <w:r w:rsidRPr="000D70AA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enoRes</w:t>
            </w:r>
            <w:proofErr w:type="spellEnd"/>
            <w:r w:rsidRPr="000D70AA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Studies</w:t>
            </w:r>
          </w:p>
          <w:p w14:paraId="3C751CB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 datasets, 1</w:t>
            </w:r>
            <w:r w:rsidRPr="000D70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0 individuals)</w:t>
            </w:r>
          </w:p>
        </w:tc>
      </w:tr>
      <w:tr w:rsidR="00057A25" w:rsidRPr="000D70AA" w14:paraId="29D38A35" w14:textId="77777777" w:rsidTr="006C552B">
        <w:trPr>
          <w:trHeight w:val="260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E2B7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Van </w:t>
            </w: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yl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GU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5BD5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DC541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6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1FE4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722CD7CD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369EC7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eegen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A2846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6597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BF1D9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8DF1B7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3131427B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D5FC92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Van </w:t>
            </w: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yl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GU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B5F7B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8406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EC6FE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A8D137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66EF7B63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9D038A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gi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U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19716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41374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211C8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644FDD7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793AF15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C5D736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nesh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T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2152F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334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77D28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5CD52D6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dia</w:t>
            </w:r>
          </w:p>
        </w:tc>
      </w:tr>
      <w:tr w:rsidR="00057A25" w:rsidRPr="000D70AA" w14:paraId="3BC2E634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6549E0F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eys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4914E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B4280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E70784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lgium, Germany, Italy, Luxembourg, Portugal, Sweden</w:t>
            </w:r>
          </w:p>
        </w:tc>
      </w:tr>
      <w:tr w:rsidR="00057A25" w:rsidRPr="000D70AA" w14:paraId="535C32F1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F062B8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am, E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C10E0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3466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43BB3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40713DC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rgentina, India, Israel, Malaysia, Mexico, Nigeria, South Africa, Thailand, U.K.</w:t>
            </w:r>
          </w:p>
        </w:tc>
      </w:tr>
      <w:tr w:rsidR="00057A25" w:rsidRPr="000D70AA" w14:paraId="0D207459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31B291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hosan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04DDA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6591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B9332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0EB476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Africa</w:t>
            </w:r>
          </w:p>
        </w:tc>
      </w:tr>
      <w:tr w:rsidR="00057A25" w:rsidRPr="000D70AA" w14:paraId="572DF635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311C3A1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dahiman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J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ED9AA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1254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532D7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620439E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wanda</w:t>
            </w:r>
          </w:p>
        </w:tc>
      </w:tr>
      <w:tr w:rsidR="00057A25" w:rsidRPr="000D70AA" w14:paraId="470798B8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94B3E4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amers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R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A1CAC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47422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ED97C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0E4727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geria, South Africa, Uganda, Zambia, Zimbabwe</w:t>
            </w:r>
          </w:p>
        </w:tc>
      </w:tr>
      <w:tr w:rsidR="00057A25" w:rsidRPr="000D70AA" w14:paraId="3A3AB016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97A96C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llan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K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F5F74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1482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1D1D9C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6105E54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.S.</w:t>
            </w:r>
          </w:p>
        </w:tc>
      </w:tr>
      <w:tr w:rsidR="00057A25" w:rsidRPr="000D70AA" w14:paraId="1FEE0568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7882122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awkins, C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FF846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64438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86AD8B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ABC96B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igeria</w:t>
            </w:r>
          </w:p>
        </w:tc>
      </w:tr>
      <w:tr w:rsidR="00057A25" w:rsidRPr="000D70AA" w14:paraId="6D7DFF4E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95218F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igaloff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K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9549D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6946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3EDC8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D9FFB7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enya, Nigeria, South Africa, Uganda, Zambia</w:t>
            </w:r>
          </w:p>
        </w:tc>
      </w:tr>
      <w:tr w:rsidR="00057A25" w:rsidRPr="000D70AA" w14:paraId="20D61307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15B84AB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go-</w:t>
            </w: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iang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Huong, 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16762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132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BF170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FE21F4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ailand</w:t>
            </w:r>
          </w:p>
        </w:tc>
      </w:tr>
      <w:tr w:rsidR="00057A25" w:rsidRPr="000D70AA" w14:paraId="5178435E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4FA4A45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eu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40C12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7544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3E7CB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5441F78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Zambia</w:t>
            </w:r>
          </w:p>
        </w:tc>
      </w:tr>
      <w:tr w:rsidR="00057A25" w:rsidRPr="000D70AA" w14:paraId="52D1D928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DBD41E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Jiamsakul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95B26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14190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E8F1F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896F8C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ilippines, Thailand</w:t>
            </w:r>
          </w:p>
        </w:tc>
      </w:tr>
      <w:tr w:rsidR="00057A25" w:rsidRPr="000D70AA" w14:paraId="658DBD40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5784B3A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Riddler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S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ED5C5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4802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FB8E47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218E277D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.S.</w:t>
            </w:r>
          </w:p>
        </w:tc>
      </w:tr>
      <w:tr w:rsidR="00057A25" w:rsidRPr="000D70AA" w14:paraId="164B7C00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09A22E1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bdiss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CF338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7086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F774B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0465C30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thiopia</w:t>
            </w:r>
          </w:p>
        </w:tc>
      </w:tr>
      <w:tr w:rsidR="00057A25" w:rsidRPr="000D70AA" w14:paraId="198BEB0A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68E0D3D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y, 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2AE9E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0367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5B42F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4123E81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rance</w:t>
            </w:r>
          </w:p>
        </w:tc>
      </w:tr>
      <w:tr w:rsidR="00057A25" w:rsidRPr="000D70AA" w14:paraId="375DC7DC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7C49DF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vidor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B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EC396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4692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634B95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557762E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srael</w:t>
            </w:r>
          </w:p>
        </w:tc>
      </w:tr>
      <w:tr w:rsidR="00057A25" w:rsidRPr="000D70AA" w14:paraId="105A36B5" w14:textId="77777777" w:rsidTr="006C552B">
        <w:trPr>
          <w:trHeight w:val="260"/>
        </w:trPr>
        <w:tc>
          <w:tcPr>
            <w:tcW w:w="2175" w:type="dxa"/>
            <w:shd w:val="clear" w:color="auto" w:fill="auto"/>
            <w:noWrap/>
            <w:vAlign w:val="center"/>
          </w:tcPr>
          <w:p w14:paraId="23C91439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B Workgrou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198541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8397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19F172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8506C5F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ortugal, U.K.</w:t>
            </w:r>
          </w:p>
        </w:tc>
      </w:tr>
      <w:tr w:rsidR="00057A25" w:rsidRPr="000D70AA" w14:paraId="4D39D9D9" w14:textId="77777777" w:rsidTr="006C552B">
        <w:trPr>
          <w:trHeight w:val="260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16816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hairunisa</w:t>
            </w:r>
            <w:proofErr w:type="spellEnd"/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 SQ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305E3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3480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58C8A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D5104" w14:textId="77777777" w:rsidR="00057A25" w:rsidRPr="000D70AA" w:rsidRDefault="00057A25" w:rsidP="006C55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D70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donesia</w:t>
            </w:r>
          </w:p>
        </w:tc>
      </w:tr>
      <w:tr w:rsidR="00057A25" w:rsidRPr="000D70AA" w14:paraId="762A7429" w14:textId="77777777" w:rsidTr="006C552B">
        <w:trPr>
          <w:trHeight w:val="260"/>
        </w:trPr>
        <w:tc>
          <w:tcPr>
            <w:tcW w:w="919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73A0A" w14:textId="77777777" w:rsidR="00057A25" w:rsidRPr="007A54B6" w:rsidRDefault="00057A25" w:rsidP="006C55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TDF - </w:t>
            </w:r>
            <w:proofErr w:type="spellStart"/>
            <w:r w:rsidRPr="007A54B6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tenofovir</w:t>
            </w:r>
            <w:proofErr w:type="spellEnd"/>
            <w:r w:rsidRPr="007A54B6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7A54B6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disoproxil</w:t>
            </w:r>
            <w:proofErr w:type="spellEnd"/>
            <w:r w:rsidRPr="007A54B6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fumarate; </w:t>
            </w:r>
            <w:proofErr w:type="spellStart"/>
            <w:r w:rsidRPr="007A54B6"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>TenoRes</w:t>
            </w:r>
            <w:proofErr w:type="spellEnd"/>
            <w:r w:rsidRPr="007A54B6"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 xml:space="preserve"> Studi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>studi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 xml:space="preserve"> included in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>TenoR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 xml:space="preserve"> analysi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>TenoR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16"/>
              </w:rPr>
              <w:t xml:space="preserve"> Study Group, Lancet Infect Dis. 2016).</w:t>
            </w:r>
          </w:p>
        </w:tc>
      </w:tr>
    </w:tbl>
    <w:p w14:paraId="55B743A0" w14:textId="77777777" w:rsidR="00057A25" w:rsidRPr="000D70AA" w:rsidRDefault="00057A25" w:rsidP="00057A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AA3F57" w14:textId="77777777" w:rsidR="00057A25" w:rsidRPr="00BE223A" w:rsidRDefault="00057A25" w:rsidP="00057A2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84CF43B" w14:textId="77777777" w:rsidR="00BC4C18" w:rsidRDefault="00057A25"/>
    <w:sectPr w:rsidR="00BC4C18" w:rsidSect="000245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A25"/>
    <w:rsid w:val="0002452F"/>
    <w:rsid w:val="00057A25"/>
    <w:rsid w:val="0010497F"/>
    <w:rsid w:val="00106CD2"/>
    <w:rsid w:val="0012758D"/>
    <w:rsid w:val="00167F3A"/>
    <w:rsid w:val="00186276"/>
    <w:rsid w:val="001E34C2"/>
    <w:rsid w:val="001F6D9D"/>
    <w:rsid w:val="003061D6"/>
    <w:rsid w:val="003A3D32"/>
    <w:rsid w:val="003D13B4"/>
    <w:rsid w:val="0042169E"/>
    <w:rsid w:val="00443202"/>
    <w:rsid w:val="00475174"/>
    <w:rsid w:val="004874EA"/>
    <w:rsid w:val="00490A51"/>
    <w:rsid w:val="004B2CDF"/>
    <w:rsid w:val="004B38C9"/>
    <w:rsid w:val="00545076"/>
    <w:rsid w:val="00571C56"/>
    <w:rsid w:val="005F1406"/>
    <w:rsid w:val="00611F10"/>
    <w:rsid w:val="00790D03"/>
    <w:rsid w:val="00813291"/>
    <w:rsid w:val="008311DE"/>
    <w:rsid w:val="00990751"/>
    <w:rsid w:val="00A2129D"/>
    <w:rsid w:val="00AA2E18"/>
    <w:rsid w:val="00AB10A4"/>
    <w:rsid w:val="00B071E4"/>
    <w:rsid w:val="00BA76D5"/>
    <w:rsid w:val="00BB61AD"/>
    <w:rsid w:val="00BD4F86"/>
    <w:rsid w:val="00D52FCE"/>
    <w:rsid w:val="00D63742"/>
    <w:rsid w:val="00D64A24"/>
    <w:rsid w:val="00E64816"/>
    <w:rsid w:val="00E80EA9"/>
    <w:rsid w:val="00E81A5A"/>
    <w:rsid w:val="00EA5D20"/>
    <w:rsid w:val="00F33D6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366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7A2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57</Characters>
  <Application>Microsoft Macintosh Word</Application>
  <DocSecurity>0</DocSecurity>
  <Lines>33</Lines>
  <Paragraphs>9</Paragraphs>
  <ScaleCrop>false</ScaleCrop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06T22:33:00Z</dcterms:created>
  <dcterms:modified xsi:type="dcterms:W3CDTF">2019-10-06T22:38:00Z</dcterms:modified>
</cp:coreProperties>
</file>